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1 </w:t>
      </w:r>
      <w:r>
        <w:rPr>
          <w:rFonts w:cs="Arial" w:ascii="Arial" w:hAnsi="Arial"/>
          <w:b/>
          <w:bCs/>
        </w:rPr>
        <w:t>Steps and procedures related to warfarin management in long-term care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ection 1: Treatment initiation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8"/>
        <w:gridCol w:w="1980"/>
      </w:tblGrid>
      <w:tr>
        <w:trPr>
          <w:trHeight w:val="576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rotocol/procedures related to newly initiated warfarin resident management and monitor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ow many minutes per task/per patient?</w:t>
            </w:r>
          </w:p>
        </w:tc>
      </w:tr>
      <w:tr>
        <w:trPr>
          <w:trHeight w:val="384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der and obtain a baseline INR on all newly admitted residents to determine current leve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der and obtain baseline PT and CBC prior to the initiation of therap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der a dietary consult to assess the patient’s vitamin K intak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ess the patient’s medication profile for drug-drug interactions that may impact the effects of warfar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de patient education (e.g., the therapeutic effects of therapy, monitoring, dietary restrictions, and drug interaction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tain a CBC at initiation of warfarin therap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tain a PRN order for stat INR levels any time complications are suspec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480" w:after="0"/>
        <w:rPr/>
      </w:pPr>
      <w:r>
        <w:rPr>
          <w:rFonts w:cs="Arial" w:ascii="Arial" w:hAnsi="Arial"/>
          <w:b/>
        </w:rPr>
        <w:t>Section 2:</w:t>
      </w:r>
      <w:r>
        <w:rPr/>
        <w:t xml:space="preserve"> Monitoring</w:t>
      </w:r>
    </w:p>
    <w:tbl>
      <w:tblPr>
        <w:tblW w:w="94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6"/>
        <w:gridCol w:w="1529"/>
        <w:gridCol w:w="1350"/>
        <w:gridCol w:w="1350"/>
        <w:gridCol w:w="1260"/>
      </w:tblGrid>
      <w:tr>
        <w:trPr>
          <w:trHeight w:val="1618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rotocol/procedures related to warfarin resident monitoring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ow many minutes per task/per new patient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ow many minutes per task/per stable patient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ow often was each task performed each week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ow many patients per task in a week?</w:t>
            </w:r>
          </w:p>
        </w:tc>
      </w:tr>
      <w:tr>
        <w:trPr>
          <w:trHeight w:val="512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tain a daily PT/INR until the warfarin dosage is stabiliz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itor anticoagulant care/flow shee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 INR for stable patient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itor every shift for bruising, bleeding, symptoms of gastrointestinal bleeding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3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utine physical assessment to monitor for signs and symptoms of bleeding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993" w:leader="none"/>
        </w:tabs>
        <w:spacing w:lineRule="auto" w:line="360" w:before="240" w:after="0"/>
        <w:rPr/>
      </w:pPr>
      <w:r>
        <w:rPr>
          <w:rFonts w:cs="Arial" w:ascii="Arial" w:hAnsi="Arial"/>
          <w:b/>
        </w:rPr>
        <w:t>Section 3:</w:t>
      </w:r>
      <w:r>
        <w:rPr/>
        <w:t xml:space="preserve"> Management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8"/>
        <w:gridCol w:w="1710"/>
        <w:gridCol w:w="1710"/>
      </w:tblGrid>
      <w:tr>
        <w:trPr>
          <w:trHeight w:val="512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Protocol/procedures related to warfarin resident management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ow many minutes per task/per patient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ow many patients per week for each task?</w:t>
            </w:r>
          </w:p>
        </w:tc>
      </w:tr>
      <w:tr>
        <w:trPr>
          <w:trHeight w:val="512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a standardized form for warfarin orders (e.g., Daily Warfarin Flow Sheet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cument anticoagulant therapy and bleeding precautions on the patient’s care pl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der and assign a date/time for the next INR te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ult the referring physician for all coagulation test results significantly out of range per protoco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6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 the anticoagulant dose as needed when the therapeutic goals of treatment are not being me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cument dosing changes in the patient chart/flow shee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ess, manage, document, and communicate drug-related problems (except for minor problems) to the physici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ke CNAs aware of which residents are receiving Coumadin and the special care they may ne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utine education regarding safety measures to be exercised while on warfarin therap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ize dos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6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93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rmacist also evaluates residents for drug-drug interac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rFonts w:cs="Arial" w:ascii="Arial" w:hAnsi="Arial"/>
          <w:sz w:val="24"/>
          <w:szCs w:val="24"/>
        </w:rPr>
        <w:t xml:space="preserve">CBC = complete blood count; CNA, certified nursing assistant; INR = international normalized ratio; PRN = </w:t>
      </w:r>
      <w:r>
        <w:rPr>
          <w:rFonts w:cs="Arial" w:ascii="Arial" w:hAnsi="Arial"/>
          <w:i/>
          <w:sz w:val="24"/>
          <w:szCs w:val="24"/>
        </w:rPr>
        <w:t>pro re nata</w:t>
      </w:r>
      <w:r>
        <w:rPr>
          <w:rFonts w:cs="Arial" w:ascii="Arial" w:hAnsi="Arial"/>
          <w:sz w:val="24"/>
          <w:szCs w:val="24"/>
        </w:rPr>
        <w:t xml:space="preserve"> (as needed); PT = prothrombin tim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7:19:00Z</dcterms:created>
  <dc:creator>adayap</dc:creator>
  <dc:description/>
  <dc:language>en-US</dc:language>
  <cp:lastModifiedBy>Kara Rosania</cp:lastModifiedBy>
  <dcterms:modified xsi:type="dcterms:W3CDTF">2015-02-17T17:21:00Z</dcterms:modified>
  <cp:revision>4</cp:revision>
  <dc:subject/>
  <dc:title/>
</cp:coreProperties>
</file>